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33E36" w:rsidRDefault="00654E8F" w:rsidP="0001436A">
      <w:pPr>
        <w:pStyle w:val="SupplementaryMaterial"/>
        <w:rPr>
          <w:b w:val="0"/>
        </w:rPr>
      </w:pPr>
      <w:r w:rsidRPr="00033E36">
        <w:t>Supplementary Material</w:t>
      </w:r>
    </w:p>
    <w:p w14:paraId="3D52EF5D" w14:textId="77777777" w:rsidR="00033E36" w:rsidRPr="00033E36" w:rsidRDefault="00033E36" w:rsidP="00033E36">
      <w:pPr>
        <w:rPr>
          <w:rFonts w:cs="Times New Roman"/>
        </w:rPr>
      </w:pPr>
    </w:p>
    <w:p w14:paraId="31B59369" w14:textId="379A6376" w:rsidR="00033E36" w:rsidRPr="00033E36" w:rsidRDefault="00033E36" w:rsidP="00033E36">
      <w:pPr>
        <w:pStyle w:val="Didascalia"/>
        <w:rPr>
          <w:i/>
          <w:iCs/>
          <w:color w:val="000000" w:themeColor="text1"/>
          <w:sz w:val="22"/>
          <w:szCs w:val="22"/>
        </w:rPr>
      </w:pPr>
      <w:r w:rsidRPr="00033E36">
        <w:t xml:space="preserve">Supplementary </w:t>
      </w:r>
      <w:r w:rsidRPr="00033E36">
        <w:rPr>
          <w:bCs w:val="0"/>
        </w:rPr>
        <w:t xml:space="preserve">Table </w:t>
      </w:r>
      <w:r w:rsidR="00B5337D">
        <w:rPr>
          <w:bCs w:val="0"/>
          <w:color w:val="000000" w:themeColor="text1"/>
        </w:rPr>
        <w:t>3</w:t>
      </w:r>
      <w:r w:rsidRPr="00033E36">
        <w:rPr>
          <w:color w:val="000000" w:themeColor="text1"/>
        </w:rPr>
        <w:t xml:space="preserve"> </w:t>
      </w:r>
      <w:r w:rsidRPr="00033E36">
        <w:rPr>
          <w:b w:val="0"/>
          <w:bCs w:val="0"/>
          <w:color w:val="000000" w:themeColor="text1"/>
        </w:rPr>
        <w:t>Frequency of disabling sequelae during the 12 months after hospital discharge in surviving patients</w:t>
      </w:r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1417"/>
        <w:gridCol w:w="993"/>
        <w:gridCol w:w="1290"/>
        <w:gridCol w:w="960"/>
        <w:gridCol w:w="1386"/>
        <w:gridCol w:w="1020"/>
        <w:gridCol w:w="1154"/>
      </w:tblGrid>
      <w:tr w:rsidR="00332DCD" w:rsidRPr="00033E36" w14:paraId="62520777" w14:textId="548B8F57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E4E7B5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9C5F2" w14:textId="77777777" w:rsidR="00332DCD" w:rsidRPr="00033E36" w:rsidRDefault="00332DCD" w:rsidP="00332DC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-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4BC1C9" w14:textId="77777777" w:rsidR="00332DCD" w:rsidRPr="00033E36" w:rsidRDefault="00332DCD" w:rsidP="00332DC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+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C561302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unadjusted </w:t>
            </w:r>
          </w:p>
          <w:p w14:paraId="0D242F83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 (95% C.I.)</w:t>
            </w:r>
          </w:p>
        </w:tc>
        <w:tc>
          <w:tcPr>
            <w:tcW w:w="960" w:type="dxa"/>
            <w:vAlign w:val="bottom"/>
          </w:tcPr>
          <w:p w14:paraId="403F6AC3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nadjusted</w:t>
            </w:r>
          </w:p>
          <w:p w14:paraId="5BEFA131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307B34A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ge, sex, comorbidity and Caucasian adjusted </w:t>
            </w:r>
          </w:p>
          <w:p w14:paraId="2975D33C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 (95% C.I.)</w:t>
            </w:r>
          </w:p>
        </w:tc>
        <w:tc>
          <w:tcPr>
            <w:tcW w:w="1020" w:type="dxa"/>
          </w:tcPr>
          <w:p w14:paraId="283564DD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ge, sex, comorbidity and Caucasian adjusted</w:t>
            </w:r>
          </w:p>
          <w:p w14:paraId="236B3160" w14:textId="77777777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154" w:type="dxa"/>
          </w:tcPr>
          <w:p w14:paraId="0906D3AD" w14:textId="73F8BBC5" w:rsidR="00332DCD" w:rsidRPr="00033E36" w:rsidRDefault="00332DCD" w:rsidP="00332DC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ully adjusted (all variables with p&lt;0.005)</w:t>
            </w:r>
          </w:p>
        </w:tc>
      </w:tr>
      <w:tr w:rsidR="007E37E1" w:rsidRPr="00033E36" w14:paraId="799874DA" w14:textId="65F349DE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FF54707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, 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B2DFD5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41FE2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AC080F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=419</w:t>
            </w:r>
          </w:p>
        </w:tc>
        <w:tc>
          <w:tcPr>
            <w:tcW w:w="960" w:type="dxa"/>
            <w:vAlign w:val="bottom"/>
          </w:tcPr>
          <w:p w14:paraId="2620C9FE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2F1E09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=378</w:t>
            </w:r>
          </w:p>
        </w:tc>
        <w:tc>
          <w:tcPr>
            <w:tcW w:w="1020" w:type="dxa"/>
            <w:vAlign w:val="bottom"/>
          </w:tcPr>
          <w:p w14:paraId="2441564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4165C86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7D4EF1FF" w14:textId="78C6E452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8C7C7D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male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49FAF0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4 (28.7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2CAABE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2 (57.1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49F27E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32 (2.15-5.12)</w:t>
            </w:r>
          </w:p>
        </w:tc>
        <w:tc>
          <w:tcPr>
            <w:tcW w:w="960" w:type="dxa"/>
            <w:vAlign w:val="bottom"/>
          </w:tcPr>
          <w:p w14:paraId="28CA531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4E3279E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62 (1.64-4.17)</w:t>
            </w:r>
          </w:p>
        </w:tc>
        <w:tc>
          <w:tcPr>
            <w:tcW w:w="1020" w:type="dxa"/>
            <w:vAlign w:val="bottom"/>
          </w:tcPr>
          <w:p w14:paraId="4973DF6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54" w:type="dxa"/>
          </w:tcPr>
          <w:p w14:paraId="01321F1F" w14:textId="2B4FF1AD" w:rsidR="007E37E1" w:rsidRPr="00033E36" w:rsidRDefault="00DF2D09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2D09">
              <w:rPr>
                <w:rFonts w:cs="Times New Roman"/>
                <w:color w:val="000000"/>
                <w:sz w:val="18"/>
                <w:szCs w:val="18"/>
              </w:rPr>
              <w:t>2.77 (1.72-4.48)</w:t>
            </w:r>
          </w:p>
        </w:tc>
      </w:tr>
      <w:tr w:rsidR="007E37E1" w:rsidRPr="00033E36" w14:paraId="466D830A" w14:textId="7AE08927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8A6B39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 –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441CFF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.6 (13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190926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9.9 (14.2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980DE9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1 (0.99-1.02)</w:t>
            </w:r>
          </w:p>
        </w:tc>
        <w:tc>
          <w:tcPr>
            <w:tcW w:w="960" w:type="dxa"/>
            <w:vAlign w:val="bottom"/>
          </w:tcPr>
          <w:p w14:paraId="0FE7C39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9461F1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1 (0.99-1.02)</w:t>
            </w:r>
          </w:p>
        </w:tc>
        <w:tc>
          <w:tcPr>
            <w:tcW w:w="1020" w:type="dxa"/>
            <w:vAlign w:val="bottom"/>
          </w:tcPr>
          <w:p w14:paraId="22237C8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154" w:type="dxa"/>
          </w:tcPr>
          <w:p w14:paraId="12FA9369" w14:textId="1CF5B6B5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136427FE" w14:textId="31F5D3ED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</w:tcPr>
          <w:p w14:paraId="7248E65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BA1516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C7D9B7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2FF80A8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59B9076E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A5EE2C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152DA6C9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CFE817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50313006" w14:textId="49078EA6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45EECE1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-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B230A8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 (13.7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016A5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 (15.1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C5A104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0" w:type="dxa"/>
            <w:vAlign w:val="bottom"/>
          </w:tcPr>
          <w:p w14:paraId="762F714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51A53F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E13FF2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1154" w:type="dxa"/>
          </w:tcPr>
          <w:p w14:paraId="41F85D68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23285E25" w14:textId="70243638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A0C2562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-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02D3D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3 (52.2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863552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 (46.0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9B896E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0 (0.43-1.49)</w:t>
            </w:r>
          </w:p>
        </w:tc>
        <w:tc>
          <w:tcPr>
            <w:tcW w:w="960" w:type="dxa"/>
            <w:vAlign w:val="bottom"/>
          </w:tcPr>
          <w:p w14:paraId="09820F8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D9AB8A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0 (0.44-1.84)</w:t>
            </w:r>
          </w:p>
        </w:tc>
        <w:tc>
          <w:tcPr>
            <w:tcW w:w="1020" w:type="dxa"/>
            <w:vAlign w:val="bottom"/>
          </w:tcPr>
          <w:p w14:paraId="13AB069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3841019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5BC3E387" w14:textId="30E6285D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EB06703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6CD96C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 (34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DDDD53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9 (38.9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C8091D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3 (0.54-1.96)</w:t>
            </w:r>
          </w:p>
        </w:tc>
        <w:tc>
          <w:tcPr>
            <w:tcW w:w="960" w:type="dxa"/>
            <w:vAlign w:val="bottom"/>
          </w:tcPr>
          <w:p w14:paraId="3B68CDE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EAF47F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2 (0.46-2.24)</w:t>
            </w:r>
          </w:p>
        </w:tc>
        <w:tc>
          <w:tcPr>
            <w:tcW w:w="1020" w:type="dxa"/>
            <w:vAlign w:val="bottom"/>
          </w:tcPr>
          <w:p w14:paraId="6567D78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08A747F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3D3FB4F0" w14:textId="1480697C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4FCA68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thnicity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8E80B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ED7C65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5CA0F46" w14:textId="77777777" w:rsidR="007E37E1" w:rsidRPr="00033E36" w:rsidRDefault="007E37E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23B8CF7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3FAE1D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4AB5D88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54" w:type="dxa"/>
          </w:tcPr>
          <w:p w14:paraId="1D5B679B" w14:textId="05495DD5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7D410936" w14:textId="56A26991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00D407D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6FEB6E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8 (90.5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A7A3A5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4 (79.0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93DABC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9 (0.22-0.72)</w:t>
            </w:r>
          </w:p>
        </w:tc>
        <w:tc>
          <w:tcPr>
            <w:tcW w:w="960" w:type="dxa"/>
            <w:vAlign w:val="bottom"/>
          </w:tcPr>
          <w:p w14:paraId="0DF321D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3672D2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6 (0.23-0.92)</w:t>
            </w:r>
          </w:p>
        </w:tc>
        <w:tc>
          <w:tcPr>
            <w:tcW w:w="1020" w:type="dxa"/>
            <w:vAlign w:val="bottom"/>
          </w:tcPr>
          <w:p w14:paraId="683CBD8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2FB8CBB9" w14:textId="2AA133B5" w:rsidR="007E37E1" w:rsidRPr="00033E36" w:rsidRDefault="00DF2D09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F2D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2 (0.26-1.01)</w:t>
            </w:r>
          </w:p>
        </w:tc>
      </w:tr>
      <w:tr w:rsidR="007E37E1" w:rsidRPr="00033E36" w14:paraId="319345B5" w14:textId="5F6C4F32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30B5CE5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F795D5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6 (9.5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3BE1A6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 (21.0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24C6BE7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0" w:type="dxa"/>
            <w:vAlign w:val="bottom"/>
          </w:tcPr>
          <w:p w14:paraId="28D46B8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82D5E5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7F8878E7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59272CF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7F46E8E6" w14:textId="4EF41C73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9E5FA1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orbidities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B8D759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2A166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5AB03B3" w14:textId="77777777" w:rsidR="007E37E1" w:rsidRPr="00033E36" w:rsidRDefault="007E37E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3CB9DB8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41284487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40D9D18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05F44E2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7E37E1" w:rsidRPr="00033E36" w14:paraId="60AE75B3" w14:textId="0866267A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E61B1BE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spiratory disease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ECBF55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 (9.8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74FCA3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 (18.9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80CF47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15 (1.18-3.91)</w:t>
            </w:r>
          </w:p>
        </w:tc>
        <w:tc>
          <w:tcPr>
            <w:tcW w:w="960" w:type="dxa"/>
            <w:vAlign w:val="bottom"/>
          </w:tcPr>
          <w:p w14:paraId="340B981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BD6141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5 (0.81-3.35)</w:t>
            </w:r>
          </w:p>
        </w:tc>
        <w:tc>
          <w:tcPr>
            <w:tcW w:w="1020" w:type="dxa"/>
            <w:vAlign w:val="bottom"/>
          </w:tcPr>
          <w:p w14:paraId="1ECE054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154" w:type="dxa"/>
          </w:tcPr>
          <w:p w14:paraId="51DECBAB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2EBDB807" w14:textId="6B38458C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FE6313E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ardiovascular disease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FBC980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4 (39.7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6E1342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 (43.4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3E5AA1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7 (0.76-1.79)</w:t>
            </w:r>
          </w:p>
        </w:tc>
        <w:tc>
          <w:tcPr>
            <w:tcW w:w="960" w:type="dxa"/>
            <w:vAlign w:val="bottom"/>
          </w:tcPr>
          <w:p w14:paraId="6CB9EE8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401365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8 (0.56-2.06)</w:t>
            </w:r>
          </w:p>
        </w:tc>
        <w:tc>
          <w:tcPr>
            <w:tcW w:w="1020" w:type="dxa"/>
            <w:vAlign w:val="bottom"/>
          </w:tcPr>
          <w:p w14:paraId="2D8DA9F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154" w:type="dxa"/>
          </w:tcPr>
          <w:p w14:paraId="68D0F14F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37A8120F" w14:textId="32C661CE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F49BBD6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phropathi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7CBAD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 (2.8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0D5189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 (4.9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1FDDC9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 (0.61-5.31)</w:t>
            </w:r>
          </w:p>
        </w:tc>
        <w:tc>
          <w:tcPr>
            <w:tcW w:w="960" w:type="dxa"/>
            <w:vAlign w:val="bottom"/>
          </w:tcPr>
          <w:p w14:paraId="4305902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7784AE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2 (0.27-3.88)</w:t>
            </w:r>
          </w:p>
        </w:tc>
        <w:tc>
          <w:tcPr>
            <w:tcW w:w="1020" w:type="dxa"/>
            <w:vAlign w:val="bottom"/>
          </w:tcPr>
          <w:p w14:paraId="6CDEBA9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154" w:type="dxa"/>
          </w:tcPr>
          <w:p w14:paraId="7FA2EA35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4A3CA87B" w14:textId="27FFF34F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5C9AB15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diseases and hepatopathie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B5121A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 (6.6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84689C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 (10.7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FADD12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8 (0.80-3.53)</w:t>
            </w:r>
          </w:p>
        </w:tc>
        <w:tc>
          <w:tcPr>
            <w:tcW w:w="960" w:type="dxa"/>
            <w:vAlign w:val="bottom"/>
          </w:tcPr>
          <w:p w14:paraId="6A3CE27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CC9A6C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6 (0.55-2.88)</w:t>
            </w:r>
          </w:p>
        </w:tc>
        <w:tc>
          <w:tcPr>
            <w:tcW w:w="1020" w:type="dxa"/>
            <w:vAlign w:val="bottom"/>
          </w:tcPr>
          <w:p w14:paraId="1F102A8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154" w:type="dxa"/>
          </w:tcPr>
          <w:p w14:paraId="2125E183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774C4994" w14:textId="454920D4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41840F1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heumatological disease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80114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 (2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22AAD4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.5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200540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8 (0.29-4.8)</w:t>
            </w:r>
          </w:p>
        </w:tc>
        <w:tc>
          <w:tcPr>
            <w:tcW w:w="960" w:type="dxa"/>
            <w:vAlign w:val="bottom"/>
          </w:tcPr>
          <w:p w14:paraId="51A504D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2B7C8A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7 (0.11-3.03)</w:t>
            </w:r>
          </w:p>
        </w:tc>
        <w:tc>
          <w:tcPr>
            <w:tcW w:w="1020" w:type="dxa"/>
            <w:vAlign w:val="bottom"/>
          </w:tcPr>
          <w:p w14:paraId="1F9A236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154" w:type="dxa"/>
          </w:tcPr>
          <w:p w14:paraId="217D2E5F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7DED26F9" w14:textId="5A68C5AE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4AFB0F2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Metabolic disease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240942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 (18.5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83FE8C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 (16.4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AC904F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6 (0.49-1.52)</w:t>
            </w:r>
          </w:p>
        </w:tc>
        <w:tc>
          <w:tcPr>
            <w:tcW w:w="960" w:type="dxa"/>
            <w:vAlign w:val="bottom"/>
          </w:tcPr>
          <w:p w14:paraId="4CD07C3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539B61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7 (0.22-1.01)</w:t>
            </w:r>
          </w:p>
        </w:tc>
        <w:tc>
          <w:tcPr>
            <w:tcW w:w="1020" w:type="dxa"/>
            <w:vAlign w:val="bottom"/>
          </w:tcPr>
          <w:p w14:paraId="420CBE4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54" w:type="dxa"/>
          </w:tcPr>
          <w:p w14:paraId="007495E2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7D6A9CE1" w14:textId="13A6A146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DFD1599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urologic diseas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323ADD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 (3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091789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 (5.7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AD8C82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8 (0.68-5.17)</w:t>
            </w:r>
          </w:p>
        </w:tc>
        <w:tc>
          <w:tcPr>
            <w:tcW w:w="960" w:type="dxa"/>
            <w:vAlign w:val="bottom"/>
          </w:tcPr>
          <w:p w14:paraId="49832A6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7FF828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2 (0.47-4.32)</w:t>
            </w:r>
          </w:p>
        </w:tc>
        <w:tc>
          <w:tcPr>
            <w:tcW w:w="1020" w:type="dxa"/>
            <w:vAlign w:val="bottom"/>
          </w:tcPr>
          <w:p w14:paraId="303F09E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154" w:type="dxa"/>
          </w:tcPr>
          <w:p w14:paraId="7A85A74F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00588174" w14:textId="747085D5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E116104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nc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C3CB43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 (3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59D070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 (3.3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D9E1F5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5 (0.32-3.47)</w:t>
            </w:r>
          </w:p>
        </w:tc>
        <w:tc>
          <w:tcPr>
            <w:tcW w:w="960" w:type="dxa"/>
            <w:vAlign w:val="bottom"/>
          </w:tcPr>
          <w:p w14:paraId="062557D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1A6FFD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6 (0.26-3.52)</w:t>
            </w:r>
          </w:p>
        </w:tc>
        <w:tc>
          <w:tcPr>
            <w:tcW w:w="1020" w:type="dxa"/>
            <w:vAlign w:val="bottom"/>
          </w:tcPr>
          <w:p w14:paraId="5EB27C5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154" w:type="dxa"/>
          </w:tcPr>
          <w:p w14:paraId="1BCB35D7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549FF9F1" w14:textId="5DDD3D83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E6AF7EF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OT and HSC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B67FE4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1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551D8E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 (1.6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85B8E4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8 (0.26-9.56)</w:t>
            </w:r>
          </w:p>
        </w:tc>
        <w:tc>
          <w:tcPr>
            <w:tcW w:w="960" w:type="dxa"/>
            <w:vAlign w:val="bottom"/>
          </w:tcPr>
          <w:p w14:paraId="3B6D19E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3874E9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0 (0.16-7.42)</w:t>
            </w:r>
          </w:p>
        </w:tc>
        <w:tc>
          <w:tcPr>
            <w:tcW w:w="1020" w:type="dxa"/>
            <w:vAlign w:val="bottom"/>
          </w:tcPr>
          <w:p w14:paraId="58DDEB7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0B8DC49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0290792F" w14:textId="58BB0A27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844831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N of comorbidities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6602D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86D043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1F066FE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6EABF12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54EEE3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50164CE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54" w:type="dxa"/>
          </w:tcPr>
          <w:p w14:paraId="1A815057" w14:textId="34094DBC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16CE87B3" w14:textId="6DF3C8BC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</w:tcPr>
          <w:p w14:paraId="7B85B5F2" w14:textId="77777777" w:rsidR="007E37E1" w:rsidRPr="00033E36" w:rsidRDefault="007E37E1" w:rsidP="00B16A37">
            <w:pPr>
              <w:spacing w:after="0"/>
              <w:ind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A1F5C2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7 (45.0%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5DF32A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8 (32.2%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A46440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0" w:type="dxa"/>
            <w:vAlign w:val="bottom"/>
          </w:tcPr>
          <w:p w14:paraId="34ABF1F2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436D960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5E20439B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68B7CD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DF2D09" w:rsidRPr="00033E36" w14:paraId="135D0FAB" w14:textId="186015B5" w:rsidTr="00357D99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</w:tcPr>
          <w:p w14:paraId="0C389135" w14:textId="77777777" w:rsidR="00DF2D09" w:rsidRPr="00033E36" w:rsidRDefault="00DF2D09" w:rsidP="00DF2D09">
            <w:pPr>
              <w:spacing w:after="0"/>
              <w:ind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-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27540D" w14:textId="77777777" w:rsidR="00DF2D09" w:rsidRPr="00033E36" w:rsidRDefault="00DF2D09" w:rsidP="00DF2D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 (41.8%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CD0609A" w14:textId="77777777" w:rsidR="00DF2D09" w:rsidRPr="00033E36" w:rsidRDefault="00DF2D09" w:rsidP="00DF2D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1 (51.7%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1169A63" w14:textId="77777777" w:rsidR="00DF2D09" w:rsidRPr="00033E36" w:rsidRDefault="00DF2D09" w:rsidP="00DF2D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3 (1.07-2.78)</w:t>
            </w:r>
          </w:p>
        </w:tc>
        <w:tc>
          <w:tcPr>
            <w:tcW w:w="960" w:type="dxa"/>
            <w:vAlign w:val="bottom"/>
          </w:tcPr>
          <w:p w14:paraId="4B2D8269" w14:textId="77777777" w:rsidR="00DF2D09" w:rsidRPr="00033E36" w:rsidRDefault="00DF2D09" w:rsidP="00DF2D0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BF0C3B2" w14:textId="77777777" w:rsidR="00DF2D09" w:rsidRPr="00033E36" w:rsidRDefault="00DF2D09" w:rsidP="00DF2D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1 (1.12-3.27)</w:t>
            </w:r>
          </w:p>
        </w:tc>
        <w:tc>
          <w:tcPr>
            <w:tcW w:w="1020" w:type="dxa"/>
            <w:vAlign w:val="bottom"/>
          </w:tcPr>
          <w:p w14:paraId="4E905D6D" w14:textId="77777777" w:rsidR="00DF2D09" w:rsidRPr="00033E36" w:rsidRDefault="00DF2D09" w:rsidP="00DF2D0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vAlign w:val="bottom"/>
          </w:tcPr>
          <w:p w14:paraId="392D7940" w14:textId="185919C1" w:rsidR="00DF2D09" w:rsidRPr="00DF2D09" w:rsidRDefault="00DF2D09" w:rsidP="00DF2D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F2D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6 (1.16-3.33)</w:t>
            </w:r>
          </w:p>
        </w:tc>
      </w:tr>
      <w:tr w:rsidR="00DF2D09" w:rsidRPr="00033E36" w14:paraId="44F60B2C" w14:textId="20916471" w:rsidTr="00357D99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</w:tcPr>
          <w:p w14:paraId="742ECA44" w14:textId="77777777" w:rsidR="00DF2D09" w:rsidRPr="00033E36" w:rsidRDefault="00DF2D09" w:rsidP="00DF2D09">
            <w:pPr>
              <w:spacing w:after="0"/>
              <w:ind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1286EB" w14:textId="77777777" w:rsidR="00DF2D09" w:rsidRPr="00033E36" w:rsidRDefault="00DF2D09" w:rsidP="00DF2D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7 (13.1%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CEB4B8" w14:textId="77777777" w:rsidR="00DF2D09" w:rsidRPr="00033E36" w:rsidRDefault="00DF2D09" w:rsidP="00DF2D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 (16.1%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23F7DE66" w14:textId="77777777" w:rsidR="00DF2D09" w:rsidRPr="00033E36" w:rsidRDefault="00DF2D09" w:rsidP="00DF2D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2 (0.89-3.32)</w:t>
            </w:r>
          </w:p>
        </w:tc>
        <w:tc>
          <w:tcPr>
            <w:tcW w:w="960" w:type="dxa"/>
            <w:vAlign w:val="bottom"/>
          </w:tcPr>
          <w:p w14:paraId="771BA394" w14:textId="77777777" w:rsidR="00DF2D09" w:rsidRPr="00033E36" w:rsidRDefault="00DF2D09" w:rsidP="00DF2D0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7A5F4B44" w14:textId="77777777" w:rsidR="00DF2D09" w:rsidRPr="00033E36" w:rsidRDefault="00DF2D09" w:rsidP="00DF2D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8 (0.94-4.21)</w:t>
            </w:r>
          </w:p>
        </w:tc>
        <w:tc>
          <w:tcPr>
            <w:tcW w:w="1020" w:type="dxa"/>
            <w:vAlign w:val="bottom"/>
          </w:tcPr>
          <w:p w14:paraId="34D75C20" w14:textId="77777777" w:rsidR="00DF2D09" w:rsidRPr="00033E36" w:rsidRDefault="00DF2D09" w:rsidP="00DF2D0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vAlign w:val="bottom"/>
          </w:tcPr>
          <w:p w14:paraId="04C714E0" w14:textId="2D3DB9B0" w:rsidR="00DF2D09" w:rsidRPr="00DF2D09" w:rsidRDefault="00DF2D09" w:rsidP="00DF2D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F2D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19 (1.07-4.47)</w:t>
            </w:r>
          </w:p>
        </w:tc>
      </w:tr>
      <w:tr w:rsidR="007E37E1" w:rsidRPr="00033E36" w14:paraId="686BC13F" w14:textId="64789656" w:rsidTr="007E37E1">
        <w:trPr>
          <w:trHeight w:val="32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E175EC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mptoms at COVID-19 onset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9B5F7E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AB39E4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3D8C6D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3E51900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A0F5FE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1ADE97A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012C4D9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7E37E1" w:rsidRPr="00033E36" w14:paraId="6E1A8CA2" w14:textId="1BA9665C" w:rsidTr="007E37E1">
        <w:trPr>
          <w:trHeight w:val="32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8E16BDA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spiratory symptom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3352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9 (79.0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4A0FE6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7 (84.9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750CD6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 (0.85-2.64)</w:t>
            </w:r>
          </w:p>
        </w:tc>
        <w:tc>
          <w:tcPr>
            <w:tcW w:w="960" w:type="dxa"/>
            <w:vAlign w:val="bottom"/>
          </w:tcPr>
          <w:p w14:paraId="41E418E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69CD3E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5 (1.07-3.93)</w:t>
            </w:r>
          </w:p>
        </w:tc>
        <w:tc>
          <w:tcPr>
            <w:tcW w:w="1020" w:type="dxa"/>
            <w:vAlign w:val="bottom"/>
          </w:tcPr>
          <w:p w14:paraId="297AFBC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54" w:type="dxa"/>
          </w:tcPr>
          <w:p w14:paraId="4CC89C5B" w14:textId="50D165E5" w:rsidR="007E37E1" w:rsidRPr="00033E36" w:rsidRDefault="00DF2D09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2D09">
              <w:rPr>
                <w:rFonts w:cs="Times New Roman"/>
                <w:color w:val="000000"/>
                <w:sz w:val="18"/>
                <w:szCs w:val="18"/>
              </w:rPr>
              <w:t>1.76 (0.92-3.36)</w:t>
            </w:r>
          </w:p>
        </w:tc>
      </w:tr>
      <w:tr w:rsidR="007E37E1" w:rsidRPr="00033E36" w14:paraId="315F7B0B" w14:textId="47233898" w:rsidTr="007E37E1">
        <w:trPr>
          <w:trHeight w:val="32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B9226A7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stemic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E19BA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64 (90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1C237C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2 (88.9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48A4E7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8 (0.45-1.73)</w:t>
            </w:r>
          </w:p>
        </w:tc>
        <w:tc>
          <w:tcPr>
            <w:tcW w:w="960" w:type="dxa"/>
            <w:vAlign w:val="bottom"/>
          </w:tcPr>
          <w:p w14:paraId="58F24C8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26DE00E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3 (0.56-2.69)</w:t>
            </w:r>
          </w:p>
        </w:tc>
        <w:tc>
          <w:tcPr>
            <w:tcW w:w="1020" w:type="dxa"/>
            <w:vAlign w:val="bottom"/>
          </w:tcPr>
          <w:p w14:paraId="2C39683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154" w:type="dxa"/>
          </w:tcPr>
          <w:p w14:paraId="2D3F062C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1E1E616B" w14:textId="65DC8F7D" w:rsidTr="007E37E1">
        <w:trPr>
          <w:trHeight w:val="32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7001AE8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Neurologic symptom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14FBD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4 (12.0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0D49F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 (19.8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2DBFFD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1 (1.03-3.19)</w:t>
            </w:r>
          </w:p>
        </w:tc>
        <w:tc>
          <w:tcPr>
            <w:tcW w:w="960" w:type="dxa"/>
            <w:vAlign w:val="bottom"/>
          </w:tcPr>
          <w:p w14:paraId="0CF2DD4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C1EF40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8 (1.04-3.76)</w:t>
            </w:r>
          </w:p>
        </w:tc>
        <w:tc>
          <w:tcPr>
            <w:tcW w:w="1020" w:type="dxa"/>
            <w:vAlign w:val="bottom"/>
          </w:tcPr>
          <w:p w14:paraId="2A83D20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54" w:type="dxa"/>
          </w:tcPr>
          <w:p w14:paraId="59798F84" w14:textId="0F74D409" w:rsidR="007E37E1" w:rsidRPr="00033E36" w:rsidRDefault="00DF2D09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2D09">
              <w:rPr>
                <w:rFonts w:cs="Times New Roman"/>
                <w:color w:val="000000"/>
                <w:sz w:val="18"/>
                <w:szCs w:val="18"/>
              </w:rPr>
              <w:t>2.01 (1.04-3.88)</w:t>
            </w:r>
          </w:p>
        </w:tc>
      </w:tr>
      <w:tr w:rsidR="007E37E1" w:rsidRPr="00033E36" w14:paraId="1C953505" w14:textId="2783A461" w:rsidTr="007E37E1">
        <w:trPr>
          <w:trHeight w:val="32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E8C02CB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symptom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53CCB6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 (17.9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E126FA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6 (20.6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9A11BE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0 (0.71-2.02)</w:t>
            </w:r>
          </w:p>
        </w:tc>
        <w:tc>
          <w:tcPr>
            <w:tcW w:w="960" w:type="dxa"/>
            <w:vAlign w:val="bottom"/>
          </w:tcPr>
          <w:p w14:paraId="44B7AFD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5E2169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6 (0.60-1.89)</w:t>
            </w:r>
          </w:p>
        </w:tc>
        <w:tc>
          <w:tcPr>
            <w:tcW w:w="1020" w:type="dxa"/>
            <w:vAlign w:val="bottom"/>
          </w:tcPr>
          <w:p w14:paraId="5D8A456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154" w:type="dxa"/>
          </w:tcPr>
          <w:p w14:paraId="0045E686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7EB81668" w14:textId="14A94885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31FC7E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 of symptoms at COVID-19 onset, median (IQR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45910A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D9DA1E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8916E3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2 (0.97-1.30)</w:t>
            </w:r>
          </w:p>
        </w:tc>
        <w:tc>
          <w:tcPr>
            <w:tcW w:w="960" w:type="dxa"/>
            <w:vAlign w:val="bottom"/>
          </w:tcPr>
          <w:p w14:paraId="0E3D179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8BF6BE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 (1.02-1.41)</w:t>
            </w:r>
          </w:p>
        </w:tc>
        <w:tc>
          <w:tcPr>
            <w:tcW w:w="1020" w:type="dxa"/>
            <w:vAlign w:val="bottom"/>
          </w:tcPr>
          <w:p w14:paraId="429C3C0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54" w:type="dxa"/>
          </w:tcPr>
          <w:p w14:paraId="3D4FE5BE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5014034B" w14:textId="3D2D808C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7409E9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spitalization length, median (IQR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1229EF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 (6-2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DF6628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 (6-19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95EC61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99 (0.98-1.02)</w:t>
            </w:r>
          </w:p>
        </w:tc>
        <w:tc>
          <w:tcPr>
            <w:tcW w:w="960" w:type="dxa"/>
            <w:vAlign w:val="bottom"/>
          </w:tcPr>
          <w:p w14:paraId="33E1B3E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4C0499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04 (0.98-1.03)</w:t>
            </w:r>
          </w:p>
        </w:tc>
        <w:tc>
          <w:tcPr>
            <w:tcW w:w="1020" w:type="dxa"/>
            <w:vAlign w:val="bottom"/>
          </w:tcPr>
          <w:p w14:paraId="0FD3EC1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154" w:type="dxa"/>
          </w:tcPr>
          <w:p w14:paraId="15A954B4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1F480E84" w14:textId="1C2328B4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</w:tcPr>
          <w:p w14:paraId="2ACF3A2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spitalization length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F69ED7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238928C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1F5AC2D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77F0FACE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72D2AF1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1793E1BF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BDD346C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089A0CFF" w14:textId="4030BB19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A61A549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14 day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0EB85C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3 (55.6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C38F44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 (55.6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35C08A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0" w:type="dxa"/>
            <w:vAlign w:val="bottom"/>
          </w:tcPr>
          <w:p w14:paraId="0CC3FC1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5AB55B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9038F3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154" w:type="dxa"/>
          </w:tcPr>
          <w:p w14:paraId="288679D6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4D81F235" w14:textId="49FCD2B8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8F14837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 14 day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6C1495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0 (44.4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5E9794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6 (44.4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3EA07E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03 (0.66-1.53)</w:t>
            </w:r>
          </w:p>
        </w:tc>
        <w:tc>
          <w:tcPr>
            <w:tcW w:w="960" w:type="dxa"/>
            <w:vAlign w:val="bottom"/>
          </w:tcPr>
          <w:p w14:paraId="543EA5A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265C50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8 (0.68-1.74)</w:t>
            </w:r>
          </w:p>
        </w:tc>
        <w:tc>
          <w:tcPr>
            <w:tcW w:w="1020" w:type="dxa"/>
            <w:vAlign w:val="bottom"/>
          </w:tcPr>
          <w:p w14:paraId="15432F8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032CBDB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42C1EE86" w14:textId="66775D16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D35A849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CU admission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85A18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 (9.8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91B96A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 (10.0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C82F26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2 (0.50-2.09)</w:t>
            </w:r>
          </w:p>
        </w:tc>
        <w:tc>
          <w:tcPr>
            <w:tcW w:w="960" w:type="dxa"/>
            <w:vAlign w:val="bottom"/>
          </w:tcPr>
          <w:p w14:paraId="0699F33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B138B3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1 (0.44-2.31)</w:t>
            </w:r>
          </w:p>
        </w:tc>
        <w:tc>
          <w:tcPr>
            <w:tcW w:w="1020" w:type="dxa"/>
            <w:vAlign w:val="bottom"/>
          </w:tcPr>
          <w:p w14:paraId="17D0DD2E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154" w:type="dxa"/>
          </w:tcPr>
          <w:p w14:paraId="0C3B1101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6D0C43C3" w14:textId="51080F15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4E86917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tination after discharge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146C1A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83E5A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C0D3691" w14:textId="77777777" w:rsidR="007E37E1" w:rsidRPr="00033E36" w:rsidRDefault="007E37E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21F34AC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D8919C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5FAF8EF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154" w:type="dxa"/>
          </w:tcPr>
          <w:p w14:paraId="3D37698D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289FF03B" w14:textId="11D926A9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A908C39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Hom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602E43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4 (84.7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DBAC17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1 (82.1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065A97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0" w:type="dxa"/>
            <w:vAlign w:val="bottom"/>
          </w:tcPr>
          <w:p w14:paraId="27236CD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15140EF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3D8EC17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52ACCC1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1236E91F" w14:textId="4A1EEFD0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ACFDBA8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hab facility/Long-term car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2A75CD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4 (15.3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F61508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 (17.9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191D2C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1 (0.69-2.12)</w:t>
            </w:r>
          </w:p>
        </w:tc>
        <w:tc>
          <w:tcPr>
            <w:tcW w:w="960" w:type="dxa"/>
            <w:vAlign w:val="bottom"/>
          </w:tcPr>
          <w:p w14:paraId="124F4A40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6E030B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4 (0.44-1.60)</w:t>
            </w:r>
          </w:p>
        </w:tc>
        <w:tc>
          <w:tcPr>
            <w:tcW w:w="1020" w:type="dxa"/>
            <w:vAlign w:val="bottom"/>
          </w:tcPr>
          <w:p w14:paraId="61B90663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1FE2EDC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0FFAA8C0" w14:textId="5FC7F43B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F9A05F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plications during hospital stay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E43F1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6 (56.9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55CF3D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 (50.0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BFC4E9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6 (0.50-1.15)</w:t>
            </w:r>
          </w:p>
        </w:tc>
        <w:tc>
          <w:tcPr>
            <w:tcW w:w="960" w:type="dxa"/>
            <w:vAlign w:val="bottom"/>
          </w:tcPr>
          <w:p w14:paraId="49600BB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4AF288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2 (0.45-1.16)</w:t>
            </w:r>
          </w:p>
        </w:tc>
        <w:tc>
          <w:tcPr>
            <w:tcW w:w="1020" w:type="dxa"/>
            <w:vAlign w:val="bottom"/>
          </w:tcPr>
          <w:p w14:paraId="4EB1A45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154" w:type="dxa"/>
          </w:tcPr>
          <w:p w14:paraId="14F16396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42C0BA3E" w14:textId="0B863767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E288CFE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verity scale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B5AB7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7EC640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2884191" w14:textId="77777777" w:rsidR="007E37E1" w:rsidRPr="00033E36" w:rsidRDefault="007E37E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Align w:val="bottom"/>
          </w:tcPr>
          <w:p w14:paraId="504839F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7DE5380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5DA29F2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154" w:type="dxa"/>
          </w:tcPr>
          <w:p w14:paraId="37082FF4" w14:textId="77777777" w:rsidR="007E37E1" w:rsidRPr="00033E36" w:rsidRDefault="007E37E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E37E1" w:rsidRPr="00033E36" w14:paraId="6F33BAC8" w14:textId="50246CB2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6B5A7E6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H, no oxygen required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F7186B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2 (31.8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70901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9 (31.0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C53DC27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0" w:type="dxa"/>
            <w:vAlign w:val="bottom"/>
          </w:tcPr>
          <w:p w14:paraId="4831A74C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3EBF45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7E0A60E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206AC65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234BD323" w14:textId="3B4739F1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E916E16" w14:textId="77777777" w:rsidR="007E37E1" w:rsidRPr="00CF3E44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CF3E44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2 (H, O2 </w:t>
            </w:r>
            <w:proofErr w:type="spellStart"/>
            <w:r w:rsidRPr="00CF3E44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ax</w:t>
            </w:r>
            <w:proofErr w:type="spellEnd"/>
            <w:r w:rsidRPr="00CF3E44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Venturi </w:t>
            </w:r>
            <w:proofErr w:type="spellStart"/>
            <w:r w:rsidRPr="00CF3E44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ask</w:t>
            </w:r>
            <w:proofErr w:type="spellEnd"/>
            <w:r w:rsidRPr="00CF3E44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391D55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 (49.8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270977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 (47.6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2A2EDED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8 (0.61-1.59)</w:t>
            </w:r>
          </w:p>
        </w:tc>
        <w:tc>
          <w:tcPr>
            <w:tcW w:w="960" w:type="dxa"/>
            <w:vAlign w:val="bottom"/>
          </w:tcPr>
          <w:p w14:paraId="2F8E72D1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6D78DFA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0 (0.63-1.90)</w:t>
            </w:r>
          </w:p>
        </w:tc>
        <w:tc>
          <w:tcPr>
            <w:tcW w:w="1020" w:type="dxa"/>
            <w:vAlign w:val="bottom"/>
          </w:tcPr>
          <w:p w14:paraId="166E5F54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36869995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E37E1" w:rsidRPr="00033E36" w14:paraId="69BC9B96" w14:textId="64BECA75" w:rsidTr="007E37E1">
        <w:trPr>
          <w:trHeight w:val="300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EEFB358" w14:textId="77777777" w:rsidR="007E37E1" w:rsidRPr="00033E36" w:rsidRDefault="007E37E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H, HFNC or CPAP or NIV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BFF157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 (18.3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9A5D31" w14:textId="77777777" w:rsidR="007E37E1" w:rsidRPr="00033E36" w:rsidRDefault="007E37E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7 (21.4%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EF5D852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0 (0.66-2.18)</w:t>
            </w:r>
          </w:p>
        </w:tc>
        <w:tc>
          <w:tcPr>
            <w:tcW w:w="960" w:type="dxa"/>
            <w:vAlign w:val="bottom"/>
          </w:tcPr>
          <w:p w14:paraId="3878B27B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963F9B8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9 (0.66-2.53)</w:t>
            </w:r>
          </w:p>
        </w:tc>
        <w:tc>
          <w:tcPr>
            <w:tcW w:w="1020" w:type="dxa"/>
            <w:vAlign w:val="bottom"/>
          </w:tcPr>
          <w:p w14:paraId="5B6FC3EF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54" w:type="dxa"/>
          </w:tcPr>
          <w:p w14:paraId="0669E8D6" w14:textId="77777777" w:rsidR="007E37E1" w:rsidRPr="00033E36" w:rsidRDefault="007E37E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03A9BBB0" w14:textId="77777777" w:rsidR="00033E36" w:rsidRPr="00033E36" w:rsidRDefault="00033E36" w:rsidP="00033E36">
      <w:pPr>
        <w:rPr>
          <w:rFonts w:cs="Times New Roman"/>
        </w:rPr>
      </w:pPr>
    </w:p>
    <w:p w14:paraId="2191FB86" w14:textId="5A5EECD3" w:rsidR="00033E36" w:rsidRDefault="00033E36" w:rsidP="00033E36">
      <w:pPr>
        <w:rPr>
          <w:rFonts w:cs="Times New Roman"/>
        </w:rPr>
      </w:pPr>
    </w:p>
    <w:p w14:paraId="13D7223E" w14:textId="77777777" w:rsidR="00033E36" w:rsidRPr="00033E36" w:rsidRDefault="00033E36" w:rsidP="00033E36">
      <w:pPr>
        <w:rPr>
          <w:rFonts w:cs="Times New Roman"/>
        </w:rPr>
      </w:pPr>
    </w:p>
    <w:sectPr w:rsidR="00033E36" w:rsidRPr="00033E3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7A143" w14:textId="77777777" w:rsidR="00CF2C5D" w:rsidRDefault="00CF2C5D" w:rsidP="00117666">
      <w:pPr>
        <w:spacing w:after="0"/>
      </w:pPr>
      <w:r>
        <w:separator/>
      </w:r>
    </w:p>
  </w:endnote>
  <w:endnote w:type="continuationSeparator" w:id="0">
    <w:p w14:paraId="2EBBCF2C" w14:textId="77777777" w:rsidR="00CF2C5D" w:rsidRDefault="00CF2C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D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D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DE0CD" w14:textId="77777777" w:rsidR="00CF2C5D" w:rsidRDefault="00CF2C5D" w:rsidP="00117666">
      <w:pPr>
        <w:spacing w:after="0"/>
      </w:pPr>
      <w:r>
        <w:separator/>
      </w:r>
    </w:p>
  </w:footnote>
  <w:footnote w:type="continuationSeparator" w:id="0">
    <w:p w14:paraId="65A746B3" w14:textId="77777777" w:rsidR="00CF2C5D" w:rsidRDefault="00CF2C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E36"/>
    <w:rsid w:val="00034304"/>
    <w:rsid w:val="00035434"/>
    <w:rsid w:val="00050E67"/>
    <w:rsid w:val="00052A14"/>
    <w:rsid w:val="00077D53"/>
    <w:rsid w:val="00105FD9"/>
    <w:rsid w:val="00117666"/>
    <w:rsid w:val="001549D3"/>
    <w:rsid w:val="00160065"/>
    <w:rsid w:val="00177D84"/>
    <w:rsid w:val="002129F8"/>
    <w:rsid w:val="00267D18"/>
    <w:rsid w:val="00274347"/>
    <w:rsid w:val="002868E2"/>
    <w:rsid w:val="002869C3"/>
    <w:rsid w:val="002936E4"/>
    <w:rsid w:val="002B4A57"/>
    <w:rsid w:val="002C74CA"/>
    <w:rsid w:val="003123F4"/>
    <w:rsid w:val="00332DC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C0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7C1"/>
    <w:rsid w:val="007E37E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37D"/>
    <w:rsid w:val="00C52A7B"/>
    <w:rsid w:val="00C56BAF"/>
    <w:rsid w:val="00C679AA"/>
    <w:rsid w:val="00C75972"/>
    <w:rsid w:val="00CD066B"/>
    <w:rsid w:val="00CE4FEE"/>
    <w:rsid w:val="00CF2C5D"/>
    <w:rsid w:val="00CF3E44"/>
    <w:rsid w:val="00D060CF"/>
    <w:rsid w:val="00DB59C3"/>
    <w:rsid w:val="00DC259A"/>
    <w:rsid w:val="00DE23E8"/>
    <w:rsid w:val="00DF2D0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E2E788-12DD-4F18-A6FB-3D92D4916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nese.comelli@gmail.com</cp:lastModifiedBy>
  <cp:revision>6</cp:revision>
  <cp:lastPrinted>2013-10-03T12:51:00Z</cp:lastPrinted>
  <dcterms:created xsi:type="dcterms:W3CDTF">2021-12-13T09:48:00Z</dcterms:created>
  <dcterms:modified xsi:type="dcterms:W3CDTF">2022-02-22T10:47:00Z</dcterms:modified>
</cp:coreProperties>
</file>